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2F6838" w14:textId="77777777" w:rsidR="00D92710" w:rsidRPr="009D200D" w:rsidRDefault="00D92710" w:rsidP="00D92710">
      <w:pPr>
        <w:spacing w:line="360" w:lineRule="auto"/>
        <w:jc w:val="both"/>
        <w:rPr>
          <w:rFonts w:ascii="Times New Roman" w:hAnsi="Times New Roman" w:cs="Times New Roman"/>
          <w:b/>
          <w:bCs/>
        </w:rPr>
      </w:pPr>
      <w:r w:rsidRPr="009D200D">
        <w:rPr>
          <w:rFonts w:ascii="Times New Roman" w:hAnsi="Times New Roman" w:cs="Times New Roman"/>
          <w:b/>
          <w:bCs/>
        </w:rPr>
        <w:t>Appendix I: Online questionnaire</w:t>
      </w:r>
    </w:p>
    <w:p w14:paraId="4DBE19F7" w14:textId="77777777" w:rsidR="00D92710" w:rsidRPr="009D200D" w:rsidRDefault="00D92710" w:rsidP="00D92710">
      <w:pPr>
        <w:spacing w:line="360" w:lineRule="auto"/>
        <w:jc w:val="both"/>
        <w:rPr>
          <w:rFonts w:ascii="Times New Roman" w:hAnsi="Times New Roman" w:cs="Times New Roman"/>
          <w:b/>
          <w:bCs/>
        </w:rPr>
      </w:pPr>
    </w:p>
    <w:p w14:paraId="10F6E8AF" w14:textId="77777777" w:rsidR="00D92710" w:rsidRPr="009D200D" w:rsidRDefault="00D92710" w:rsidP="00D92710">
      <w:pPr>
        <w:spacing w:line="360" w:lineRule="auto"/>
        <w:jc w:val="both"/>
        <w:rPr>
          <w:rFonts w:ascii="Times New Roman" w:hAnsi="Times New Roman" w:cs="Times New Roman"/>
          <w:b/>
          <w:bCs/>
        </w:rPr>
      </w:pPr>
      <w:r w:rsidRPr="009D200D">
        <w:rPr>
          <w:rFonts w:ascii="Times New Roman" w:hAnsi="Times New Roman" w:cs="Times New Roman"/>
          <w:b/>
          <w:bCs/>
        </w:rPr>
        <w:t xml:space="preserve">Information for the participants: </w:t>
      </w:r>
    </w:p>
    <w:p w14:paraId="6B492DC8" w14:textId="77777777" w:rsidR="00D92710" w:rsidRPr="009D200D" w:rsidRDefault="00D92710" w:rsidP="00D92710">
      <w:pPr>
        <w:spacing w:line="360" w:lineRule="auto"/>
        <w:jc w:val="both"/>
        <w:rPr>
          <w:rFonts w:ascii="Times New Roman" w:hAnsi="Times New Roman" w:cs="Times New Roman"/>
        </w:rPr>
      </w:pPr>
    </w:p>
    <w:p w14:paraId="716E31F0"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We are investigating the perceptions of Emiratis and residents of UAE about any changes in cleaning their teeth, smoking habits and their expectations and experience of dental visits during the coronavirus outbreak. </w:t>
      </w:r>
    </w:p>
    <w:p w14:paraId="2B7EADC3"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Your participation in this survey is voluntary. We would appreciate your responses and acknowledge the time you take to do this. All responses will be treated confidentially and data will be anonymized. In other words, it will not be possible to identify anyone from any reports. </w:t>
      </w:r>
    </w:p>
    <w:p w14:paraId="35DCE922" w14:textId="77777777" w:rsidR="00D92710" w:rsidRPr="009D200D" w:rsidRDefault="00D92710" w:rsidP="00D92710">
      <w:pPr>
        <w:spacing w:line="360" w:lineRule="auto"/>
        <w:jc w:val="both"/>
        <w:rPr>
          <w:rFonts w:ascii="Times New Roman" w:hAnsi="Times New Roman" w:cs="Times New Roman"/>
        </w:rPr>
      </w:pPr>
    </w:p>
    <w:p w14:paraId="76E88847" w14:textId="77777777" w:rsidR="00D92710" w:rsidRPr="009D200D" w:rsidRDefault="00D92710" w:rsidP="00D92710">
      <w:pPr>
        <w:spacing w:line="360" w:lineRule="auto"/>
        <w:jc w:val="both"/>
        <w:rPr>
          <w:rFonts w:ascii="Times New Roman" w:hAnsi="Times New Roman" w:cs="Times New Roman"/>
          <w:b/>
          <w:bCs/>
        </w:rPr>
      </w:pPr>
      <w:r w:rsidRPr="009D200D">
        <w:rPr>
          <w:rFonts w:ascii="Times New Roman" w:hAnsi="Times New Roman" w:cs="Times New Roman"/>
          <w:b/>
          <w:bCs/>
        </w:rPr>
        <w:t xml:space="preserve">Do you consent to take part in this research? </w:t>
      </w:r>
    </w:p>
    <w:p w14:paraId="51C0FE35"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Yes </w:t>
      </w:r>
    </w:p>
    <w:p w14:paraId="73E51F2D"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No </w:t>
      </w:r>
    </w:p>
    <w:p w14:paraId="37E9FF14" w14:textId="77777777" w:rsidR="00D92710" w:rsidRPr="009D200D" w:rsidRDefault="00D92710" w:rsidP="00D92710">
      <w:pPr>
        <w:spacing w:line="360" w:lineRule="auto"/>
        <w:jc w:val="both"/>
        <w:rPr>
          <w:rFonts w:ascii="Times New Roman" w:hAnsi="Times New Roman" w:cs="Times New Roman"/>
        </w:rPr>
      </w:pPr>
    </w:p>
    <w:p w14:paraId="26EB7450" w14:textId="77777777" w:rsidR="00D92710" w:rsidRPr="009D200D" w:rsidRDefault="00D92710" w:rsidP="00D92710">
      <w:pPr>
        <w:spacing w:line="360" w:lineRule="auto"/>
        <w:jc w:val="both"/>
        <w:rPr>
          <w:rFonts w:ascii="Times New Roman" w:hAnsi="Times New Roman" w:cs="Times New Roman"/>
          <w:b/>
          <w:bCs/>
        </w:rPr>
      </w:pPr>
      <w:r w:rsidRPr="009D200D">
        <w:rPr>
          <w:rFonts w:ascii="Times New Roman" w:hAnsi="Times New Roman" w:cs="Times New Roman"/>
          <w:b/>
          <w:bCs/>
        </w:rPr>
        <w:t xml:space="preserve">Part I: </w:t>
      </w:r>
    </w:p>
    <w:p w14:paraId="31D9F6EE" w14:textId="77777777" w:rsidR="00D92710" w:rsidRPr="009D200D" w:rsidRDefault="00D92710" w:rsidP="00D92710">
      <w:pPr>
        <w:spacing w:line="360" w:lineRule="auto"/>
        <w:jc w:val="both"/>
        <w:rPr>
          <w:rFonts w:ascii="Times New Roman" w:hAnsi="Times New Roman" w:cs="Times New Roman"/>
        </w:rPr>
      </w:pPr>
    </w:p>
    <w:p w14:paraId="11E2E872"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What is your age? </w:t>
      </w:r>
    </w:p>
    <w:p w14:paraId="48FC2B0A"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Please enter age in years …</w:t>
      </w:r>
      <w:proofErr w:type="gramStart"/>
      <w:r w:rsidRPr="009D200D">
        <w:rPr>
          <w:rFonts w:ascii="Times New Roman" w:hAnsi="Times New Roman" w:cs="Times New Roman"/>
        </w:rPr>
        <w:t>…..</w:t>
      </w:r>
      <w:proofErr w:type="gramEnd"/>
    </w:p>
    <w:p w14:paraId="0D0BFF5E" w14:textId="77777777" w:rsidR="00D92710" w:rsidRPr="009D200D" w:rsidRDefault="00D92710" w:rsidP="00D92710">
      <w:pPr>
        <w:spacing w:line="360" w:lineRule="auto"/>
        <w:jc w:val="both"/>
        <w:rPr>
          <w:rFonts w:ascii="Times New Roman" w:hAnsi="Times New Roman" w:cs="Times New Roman"/>
        </w:rPr>
      </w:pPr>
    </w:p>
    <w:p w14:paraId="20507FBC"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What is your gender? </w:t>
      </w:r>
    </w:p>
    <w:p w14:paraId="4B4106D2"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Please select one option </w:t>
      </w:r>
    </w:p>
    <w:p w14:paraId="18AF709F" w14:textId="77777777" w:rsidR="00D92710" w:rsidRPr="009D200D" w:rsidRDefault="00D92710" w:rsidP="00D92710">
      <w:pPr>
        <w:pStyle w:val="ListParagraph"/>
        <w:numPr>
          <w:ilvl w:val="0"/>
          <w:numId w:val="1"/>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Male </w:t>
      </w:r>
    </w:p>
    <w:p w14:paraId="1D803E6F" w14:textId="77777777" w:rsidR="00D92710" w:rsidRPr="009D200D" w:rsidRDefault="00D92710" w:rsidP="00D92710">
      <w:pPr>
        <w:pStyle w:val="ListParagraph"/>
        <w:numPr>
          <w:ilvl w:val="0"/>
          <w:numId w:val="1"/>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Female </w:t>
      </w:r>
    </w:p>
    <w:p w14:paraId="5BE7E46A" w14:textId="77777777" w:rsidR="00D92710" w:rsidRPr="009D200D" w:rsidRDefault="00D92710" w:rsidP="00D92710">
      <w:pPr>
        <w:spacing w:line="360" w:lineRule="auto"/>
        <w:jc w:val="both"/>
        <w:rPr>
          <w:rFonts w:ascii="Times New Roman" w:hAnsi="Times New Roman" w:cs="Times New Roman"/>
        </w:rPr>
      </w:pPr>
    </w:p>
    <w:p w14:paraId="6A32AA45"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Where do you live? </w:t>
      </w:r>
    </w:p>
    <w:p w14:paraId="34BB0B42"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Please select one option </w:t>
      </w:r>
    </w:p>
    <w:p w14:paraId="06ABB5ED" w14:textId="77777777" w:rsidR="00D92710" w:rsidRPr="009D200D" w:rsidRDefault="00D92710" w:rsidP="00D92710">
      <w:pPr>
        <w:pStyle w:val="ListParagraph"/>
        <w:numPr>
          <w:ilvl w:val="0"/>
          <w:numId w:val="2"/>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Abu Dhabi </w:t>
      </w:r>
    </w:p>
    <w:p w14:paraId="046EFB80" w14:textId="77777777" w:rsidR="00D92710" w:rsidRPr="009D200D" w:rsidRDefault="00D92710" w:rsidP="00D92710">
      <w:pPr>
        <w:pStyle w:val="ListParagraph"/>
        <w:numPr>
          <w:ilvl w:val="0"/>
          <w:numId w:val="2"/>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lastRenderedPageBreak/>
        <w:t xml:space="preserve">Dubai </w:t>
      </w:r>
    </w:p>
    <w:p w14:paraId="30B30C08" w14:textId="77777777" w:rsidR="00D92710" w:rsidRPr="009D200D" w:rsidRDefault="00D92710" w:rsidP="00D92710">
      <w:pPr>
        <w:pStyle w:val="ListParagraph"/>
        <w:numPr>
          <w:ilvl w:val="0"/>
          <w:numId w:val="2"/>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Sharjah </w:t>
      </w:r>
    </w:p>
    <w:p w14:paraId="5FE16107" w14:textId="77777777" w:rsidR="00D92710" w:rsidRPr="009D200D" w:rsidRDefault="00D92710" w:rsidP="00D92710">
      <w:pPr>
        <w:pStyle w:val="ListParagraph"/>
        <w:numPr>
          <w:ilvl w:val="0"/>
          <w:numId w:val="2"/>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Ajman </w:t>
      </w:r>
    </w:p>
    <w:p w14:paraId="64542661" w14:textId="77777777" w:rsidR="00D92710" w:rsidRPr="009D200D" w:rsidRDefault="00D92710" w:rsidP="00D92710">
      <w:pPr>
        <w:pStyle w:val="ListParagraph"/>
        <w:numPr>
          <w:ilvl w:val="0"/>
          <w:numId w:val="2"/>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Fujairah </w:t>
      </w:r>
    </w:p>
    <w:p w14:paraId="0B51331B" w14:textId="77777777" w:rsidR="00D92710" w:rsidRPr="009D200D" w:rsidRDefault="00D92710" w:rsidP="00D92710">
      <w:pPr>
        <w:pStyle w:val="ListParagraph"/>
        <w:numPr>
          <w:ilvl w:val="0"/>
          <w:numId w:val="2"/>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Ras Al Khaimah </w:t>
      </w:r>
    </w:p>
    <w:p w14:paraId="45223A72" w14:textId="77777777" w:rsidR="00D92710" w:rsidRPr="009D200D" w:rsidRDefault="00D92710" w:rsidP="00D92710">
      <w:pPr>
        <w:pStyle w:val="ListParagraph"/>
        <w:numPr>
          <w:ilvl w:val="0"/>
          <w:numId w:val="2"/>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Umm Al Quwain </w:t>
      </w:r>
    </w:p>
    <w:p w14:paraId="4D2904A0" w14:textId="77777777" w:rsidR="00D92710" w:rsidRPr="009D200D" w:rsidRDefault="00D92710" w:rsidP="00D92710">
      <w:pPr>
        <w:spacing w:line="360" w:lineRule="auto"/>
        <w:jc w:val="both"/>
        <w:rPr>
          <w:rFonts w:ascii="Times New Roman" w:hAnsi="Times New Roman" w:cs="Times New Roman"/>
        </w:rPr>
      </w:pPr>
    </w:p>
    <w:p w14:paraId="39A34677"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What is your ethnic group? </w:t>
      </w:r>
    </w:p>
    <w:p w14:paraId="47D322FD"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Please select one option </w:t>
      </w:r>
    </w:p>
    <w:p w14:paraId="09F222FF" w14:textId="77777777" w:rsidR="00D92710" w:rsidRPr="009D200D" w:rsidRDefault="00D92710" w:rsidP="00D92710">
      <w:pPr>
        <w:pStyle w:val="ListParagraph"/>
        <w:numPr>
          <w:ilvl w:val="0"/>
          <w:numId w:val="3"/>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Middle-Eastern </w:t>
      </w:r>
    </w:p>
    <w:p w14:paraId="2935575F" w14:textId="77777777" w:rsidR="00D92710" w:rsidRPr="009D200D" w:rsidRDefault="00D92710" w:rsidP="00D92710">
      <w:pPr>
        <w:pStyle w:val="ListParagraph"/>
        <w:numPr>
          <w:ilvl w:val="0"/>
          <w:numId w:val="3"/>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South Asian </w:t>
      </w:r>
    </w:p>
    <w:p w14:paraId="7E659CF7" w14:textId="77777777" w:rsidR="00D92710" w:rsidRPr="009D200D" w:rsidRDefault="00D92710" w:rsidP="00D92710">
      <w:pPr>
        <w:pStyle w:val="ListParagraph"/>
        <w:numPr>
          <w:ilvl w:val="0"/>
          <w:numId w:val="3"/>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White / Caucasian</w:t>
      </w:r>
    </w:p>
    <w:p w14:paraId="1B43BE8C" w14:textId="77777777" w:rsidR="00D92710" w:rsidRPr="009D200D" w:rsidRDefault="00D92710" w:rsidP="00D92710">
      <w:pPr>
        <w:pStyle w:val="ListParagraph"/>
        <w:numPr>
          <w:ilvl w:val="0"/>
          <w:numId w:val="3"/>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Asian </w:t>
      </w:r>
    </w:p>
    <w:p w14:paraId="10F1BC6E" w14:textId="77777777" w:rsidR="00D92710" w:rsidRPr="009D200D" w:rsidRDefault="00D92710" w:rsidP="00D92710">
      <w:pPr>
        <w:pStyle w:val="ListParagraph"/>
        <w:numPr>
          <w:ilvl w:val="0"/>
          <w:numId w:val="3"/>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African </w:t>
      </w:r>
    </w:p>
    <w:p w14:paraId="24D68AF3" w14:textId="77777777" w:rsidR="00D92710" w:rsidRPr="009D200D" w:rsidRDefault="00D92710" w:rsidP="00D92710">
      <w:pPr>
        <w:pStyle w:val="ListParagraph"/>
        <w:numPr>
          <w:ilvl w:val="0"/>
          <w:numId w:val="3"/>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Hispanic</w:t>
      </w:r>
    </w:p>
    <w:p w14:paraId="559D4E97" w14:textId="77777777" w:rsidR="00D92710" w:rsidRPr="009D200D" w:rsidRDefault="00D92710" w:rsidP="00D92710">
      <w:pPr>
        <w:pStyle w:val="ListParagraph"/>
        <w:numPr>
          <w:ilvl w:val="0"/>
          <w:numId w:val="3"/>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Mixed ethnicity</w:t>
      </w:r>
    </w:p>
    <w:p w14:paraId="0EDCC72F" w14:textId="77777777" w:rsidR="00D92710" w:rsidRPr="009D200D" w:rsidRDefault="00D92710" w:rsidP="00D92710">
      <w:pPr>
        <w:spacing w:line="360" w:lineRule="auto"/>
        <w:jc w:val="both"/>
        <w:rPr>
          <w:rFonts w:ascii="Times New Roman" w:hAnsi="Times New Roman" w:cs="Times New Roman"/>
        </w:rPr>
      </w:pPr>
    </w:p>
    <w:p w14:paraId="46D1FEC3"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What is the highest level of education you have completed? </w:t>
      </w:r>
    </w:p>
    <w:p w14:paraId="01274A86"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Please select one option </w:t>
      </w:r>
    </w:p>
    <w:p w14:paraId="5B629553" w14:textId="77777777" w:rsidR="00D92710" w:rsidRPr="009D200D" w:rsidRDefault="00D92710" w:rsidP="00D92710">
      <w:pPr>
        <w:pStyle w:val="ListParagraph"/>
        <w:numPr>
          <w:ilvl w:val="0"/>
          <w:numId w:val="5"/>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Some high school </w:t>
      </w:r>
    </w:p>
    <w:p w14:paraId="70077627" w14:textId="77777777" w:rsidR="00D92710" w:rsidRPr="009D200D" w:rsidRDefault="00D92710" w:rsidP="00D92710">
      <w:pPr>
        <w:pStyle w:val="ListParagraph"/>
        <w:numPr>
          <w:ilvl w:val="0"/>
          <w:numId w:val="5"/>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High school </w:t>
      </w:r>
    </w:p>
    <w:p w14:paraId="694CBC23" w14:textId="77777777" w:rsidR="00D92710" w:rsidRPr="009D200D" w:rsidRDefault="00D92710" w:rsidP="00D92710">
      <w:pPr>
        <w:pStyle w:val="ListParagraph"/>
        <w:numPr>
          <w:ilvl w:val="0"/>
          <w:numId w:val="5"/>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Bachelor’s Degree </w:t>
      </w:r>
    </w:p>
    <w:p w14:paraId="3FDA823A" w14:textId="77777777" w:rsidR="00D92710" w:rsidRPr="009D200D" w:rsidRDefault="00D92710" w:rsidP="00D92710">
      <w:pPr>
        <w:pStyle w:val="ListParagraph"/>
        <w:numPr>
          <w:ilvl w:val="0"/>
          <w:numId w:val="5"/>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Master’s Degree </w:t>
      </w:r>
    </w:p>
    <w:p w14:paraId="3CC2BA0C" w14:textId="77777777" w:rsidR="00D92710" w:rsidRPr="009D200D" w:rsidRDefault="00D92710" w:rsidP="00D92710">
      <w:pPr>
        <w:pStyle w:val="ListParagraph"/>
        <w:numPr>
          <w:ilvl w:val="0"/>
          <w:numId w:val="5"/>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PhD</w:t>
      </w:r>
    </w:p>
    <w:p w14:paraId="15682312" w14:textId="77777777" w:rsidR="00D92710" w:rsidRPr="009D200D" w:rsidRDefault="00D92710" w:rsidP="00D92710">
      <w:pPr>
        <w:pStyle w:val="ListParagraph"/>
        <w:numPr>
          <w:ilvl w:val="0"/>
          <w:numId w:val="5"/>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Trade School </w:t>
      </w:r>
    </w:p>
    <w:p w14:paraId="571632AB" w14:textId="77777777" w:rsidR="00D92710" w:rsidRPr="009D200D" w:rsidRDefault="00D92710" w:rsidP="00D92710">
      <w:pPr>
        <w:spacing w:line="360" w:lineRule="auto"/>
        <w:jc w:val="both"/>
        <w:rPr>
          <w:rFonts w:ascii="Times New Roman" w:hAnsi="Times New Roman" w:cs="Times New Roman"/>
        </w:rPr>
      </w:pPr>
    </w:p>
    <w:p w14:paraId="09A2AEC1"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How would you describe your health? </w:t>
      </w:r>
    </w:p>
    <w:p w14:paraId="4116D36B"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Please select one option </w:t>
      </w:r>
    </w:p>
    <w:p w14:paraId="23B97748" w14:textId="77777777" w:rsidR="00D92710" w:rsidRPr="009D200D" w:rsidRDefault="00D92710" w:rsidP="00D92710">
      <w:pPr>
        <w:pStyle w:val="ListParagraph"/>
        <w:numPr>
          <w:ilvl w:val="0"/>
          <w:numId w:val="4"/>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Excellent </w:t>
      </w:r>
    </w:p>
    <w:p w14:paraId="1D21BC9B" w14:textId="77777777" w:rsidR="00D92710" w:rsidRPr="009D200D" w:rsidRDefault="00D92710" w:rsidP="00D92710">
      <w:pPr>
        <w:pStyle w:val="ListParagraph"/>
        <w:numPr>
          <w:ilvl w:val="0"/>
          <w:numId w:val="4"/>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Very good </w:t>
      </w:r>
    </w:p>
    <w:p w14:paraId="324D49AC" w14:textId="77777777" w:rsidR="00D92710" w:rsidRPr="009D200D" w:rsidRDefault="00D92710" w:rsidP="00D92710">
      <w:pPr>
        <w:pStyle w:val="ListParagraph"/>
        <w:numPr>
          <w:ilvl w:val="0"/>
          <w:numId w:val="4"/>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Good </w:t>
      </w:r>
    </w:p>
    <w:p w14:paraId="5A100A46" w14:textId="77777777" w:rsidR="00D92710" w:rsidRPr="009D200D" w:rsidRDefault="00D92710" w:rsidP="00D92710">
      <w:pPr>
        <w:pStyle w:val="ListParagraph"/>
        <w:numPr>
          <w:ilvl w:val="0"/>
          <w:numId w:val="4"/>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Fair </w:t>
      </w:r>
    </w:p>
    <w:p w14:paraId="34670183" w14:textId="77777777" w:rsidR="00D92710" w:rsidRPr="009D200D" w:rsidRDefault="00D92710" w:rsidP="00D92710">
      <w:pPr>
        <w:pStyle w:val="ListParagraph"/>
        <w:numPr>
          <w:ilvl w:val="0"/>
          <w:numId w:val="4"/>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lastRenderedPageBreak/>
        <w:t xml:space="preserve">Poor </w:t>
      </w:r>
    </w:p>
    <w:p w14:paraId="6EB1CF83" w14:textId="77777777" w:rsidR="00D92710" w:rsidRPr="009D200D" w:rsidRDefault="00D92710" w:rsidP="00D92710">
      <w:pPr>
        <w:spacing w:line="360" w:lineRule="auto"/>
        <w:jc w:val="both"/>
        <w:rPr>
          <w:rFonts w:ascii="Times New Roman" w:hAnsi="Times New Roman" w:cs="Times New Roman"/>
        </w:rPr>
      </w:pPr>
    </w:p>
    <w:p w14:paraId="3672B506" w14:textId="77777777" w:rsidR="00D92710" w:rsidRPr="009D200D" w:rsidRDefault="00D92710" w:rsidP="00D92710">
      <w:pPr>
        <w:spacing w:line="360" w:lineRule="auto"/>
        <w:jc w:val="both"/>
        <w:rPr>
          <w:rFonts w:ascii="Times New Roman" w:hAnsi="Times New Roman" w:cs="Times New Roman"/>
          <w:b/>
          <w:bCs/>
        </w:rPr>
      </w:pPr>
      <w:r w:rsidRPr="009D200D">
        <w:rPr>
          <w:rFonts w:ascii="Times New Roman" w:hAnsi="Times New Roman" w:cs="Times New Roman"/>
          <w:b/>
          <w:bCs/>
        </w:rPr>
        <w:t xml:space="preserve">Part II </w:t>
      </w:r>
    </w:p>
    <w:p w14:paraId="69977853" w14:textId="77777777" w:rsidR="00D92710" w:rsidRPr="009D200D" w:rsidRDefault="00D92710" w:rsidP="00D92710">
      <w:pPr>
        <w:spacing w:line="360" w:lineRule="auto"/>
        <w:jc w:val="both"/>
        <w:rPr>
          <w:rFonts w:ascii="Times New Roman" w:hAnsi="Times New Roman" w:cs="Times New Roman"/>
        </w:rPr>
      </w:pPr>
    </w:p>
    <w:p w14:paraId="72EFFD7D" w14:textId="77777777" w:rsidR="00D92710" w:rsidRPr="009D200D" w:rsidRDefault="00D92710" w:rsidP="00D92710">
      <w:pPr>
        <w:spacing w:line="360" w:lineRule="auto"/>
        <w:jc w:val="both"/>
        <w:rPr>
          <w:rFonts w:ascii="Times New Roman" w:hAnsi="Times New Roman" w:cs="Times New Roman"/>
          <w:b/>
          <w:bCs/>
        </w:rPr>
      </w:pPr>
      <w:r w:rsidRPr="009D200D">
        <w:rPr>
          <w:rFonts w:ascii="Times New Roman" w:hAnsi="Times New Roman" w:cs="Times New Roman"/>
          <w:b/>
          <w:bCs/>
        </w:rPr>
        <w:t xml:space="preserve">Oral health </w:t>
      </w:r>
    </w:p>
    <w:p w14:paraId="7BDC8F7B" w14:textId="77777777" w:rsidR="00D92710" w:rsidRPr="009D200D" w:rsidRDefault="00D92710" w:rsidP="00D92710">
      <w:pPr>
        <w:spacing w:line="360" w:lineRule="auto"/>
        <w:jc w:val="both"/>
        <w:rPr>
          <w:rFonts w:ascii="Times New Roman" w:hAnsi="Times New Roman" w:cs="Times New Roman"/>
        </w:rPr>
      </w:pPr>
    </w:p>
    <w:p w14:paraId="57795140"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With the increasing awareness on hand washing and use of sanitizers, do you believe that you received enough information on the importance of cleaning your teeth? </w:t>
      </w:r>
    </w:p>
    <w:p w14:paraId="642EEFEC" w14:textId="77777777" w:rsidR="00D92710" w:rsidRPr="009D200D" w:rsidRDefault="00D92710" w:rsidP="00D92710">
      <w:pPr>
        <w:pStyle w:val="ListParagraph"/>
        <w:numPr>
          <w:ilvl w:val="0"/>
          <w:numId w:val="7"/>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Yes </w:t>
      </w:r>
    </w:p>
    <w:p w14:paraId="77B70B3F" w14:textId="77777777" w:rsidR="00D92710" w:rsidRPr="009D200D" w:rsidRDefault="00D92710" w:rsidP="00D92710">
      <w:pPr>
        <w:pStyle w:val="ListParagraph"/>
        <w:numPr>
          <w:ilvl w:val="0"/>
          <w:numId w:val="7"/>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No</w:t>
      </w:r>
    </w:p>
    <w:p w14:paraId="443759E9" w14:textId="77777777" w:rsidR="00D92710" w:rsidRPr="009D200D" w:rsidRDefault="00D92710" w:rsidP="00D92710">
      <w:pPr>
        <w:spacing w:line="360" w:lineRule="auto"/>
        <w:jc w:val="both"/>
        <w:rPr>
          <w:rFonts w:ascii="Times New Roman" w:hAnsi="Times New Roman" w:cs="Times New Roman"/>
        </w:rPr>
      </w:pPr>
    </w:p>
    <w:p w14:paraId="1A811A63"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Have you changed the habit of cleaning your teeth during the coronavirus outbreak? </w:t>
      </w:r>
    </w:p>
    <w:p w14:paraId="65DDFA2A" w14:textId="77777777" w:rsidR="00D92710" w:rsidRPr="009D200D" w:rsidRDefault="00D92710" w:rsidP="00D92710">
      <w:pPr>
        <w:pStyle w:val="ListParagraph"/>
        <w:numPr>
          <w:ilvl w:val="0"/>
          <w:numId w:val="8"/>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Yes, increased the times of brushing my teeth </w:t>
      </w:r>
    </w:p>
    <w:p w14:paraId="0FD311ED" w14:textId="77777777" w:rsidR="00D92710" w:rsidRPr="009D200D" w:rsidRDefault="00D92710" w:rsidP="00D92710">
      <w:pPr>
        <w:pStyle w:val="ListParagraph"/>
        <w:numPr>
          <w:ilvl w:val="0"/>
          <w:numId w:val="8"/>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Yes, started using dental floss/interdental brushes </w:t>
      </w:r>
    </w:p>
    <w:p w14:paraId="2F635D75" w14:textId="77777777" w:rsidR="00D92710" w:rsidRPr="009D200D" w:rsidRDefault="00D92710" w:rsidP="00D92710">
      <w:pPr>
        <w:pStyle w:val="ListParagraph"/>
        <w:numPr>
          <w:ilvl w:val="0"/>
          <w:numId w:val="8"/>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Yes, started using mouth wash </w:t>
      </w:r>
    </w:p>
    <w:p w14:paraId="1205195D" w14:textId="77777777" w:rsidR="00D92710" w:rsidRPr="009D200D" w:rsidRDefault="00D92710" w:rsidP="00D92710">
      <w:pPr>
        <w:pStyle w:val="ListParagraph"/>
        <w:numPr>
          <w:ilvl w:val="0"/>
          <w:numId w:val="8"/>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No changes</w:t>
      </w:r>
    </w:p>
    <w:p w14:paraId="68AABFAD" w14:textId="77777777" w:rsidR="00D92710" w:rsidRPr="009D200D" w:rsidRDefault="00D92710" w:rsidP="00D92710">
      <w:pPr>
        <w:spacing w:line="360" w:lineRule="auto"/>
        <w:jc w:val="both"/>
        <w:rPr>
          <w:rFonts w:ascii="Times New Roman" w:hAnsi="Times New Roman" w:cs="Times New Roman"/>
        </w:rPr>
      </w:pPr>
    </w:p>
    <w:p w14:paraId="79884735"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Have you changed your toothbrush more frequently during the coronavirus outbreak? </w:t>
      </w:r>
    </w:p>
    <w:p w14:paraId="7C20A3A7" w14:textId="77777777" w:rsidR="00D92710" w:rsidRPr="009D200D" w:rsidRDefault="00D92710" w:rsidP="00D92710">
      <w:pPr>
        <w:pStyle w:val="ListParagraph"/>
        <w:numPr>
          <w:ilvl w:val="0"/>
          <w:numId w:val="13"/>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Yes </w:t>
      </w:r>
    </w:p>
    <w:p w14:paraId="0B3330FC" w14:textId="77777777" w:rsidR="00D92710" w:rsidRPr="009D200D" w:rsidRDefault="00D92710" w:rsidP="00D92710">
      <w:pPr>
        <w:pStyle w:val="ListParagraph"/>
        <w:numPr>
          <w:ilvl w:val="0"/>
          <w:numId w:val="13"/>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No </w:t>
      </w:r>
    </w:p>
    <w:p w14:paraId="45EAFC01" w14:textId="77777777" w:rsidR="00D92710" w:rsidRPr="009D200D" w:rsidRDefault="00D92710" w:rsidP="00D92710">
      <w:pPr>
        <w:spacing w:line="360" w:lineRule="auto"/>
        <w:jc w:val="both"/>
        <w:rPr>
          <w:rFonts w:ascii="Times New Roman" w:hAnsi="Times New Roman" w:cs="Times New Roman"/>
        </w:rPr>
      </w:pPr>
    </w:p>
    <w:p w14:paraId="62D27EA3"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Have you started cleaning your toothbrush after use during the coronavirus outbreak? </w:t>
      </w:r>
    </w:p>
    <w:p w14:paraId="40512FF9" w14:textId="77777777" w:rsidR="00D92710" w:rsidRPr="009D200D" w:rsidRDefault="00D92710" w:rsidP="00D92710">
      <w:pPr>
        <w:pStyle w:val="ListParagraph"/>
        <w:numPr>
          <w:ilvl w:val="0"/>
          <w:numId w:val="14"/>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Yes </w:t>
      </w:r>
    </w:p>
    <w:p w14:paraId="05AA277F" w14:textId="77777777" w:rsidR="00D92710" w:rsidRPr="009D200D" w:rsidRDefault="00D92710" w:rsidP="00D92710">
      <w:pPr>
        <w:pStyle w:val="ListParagraph"/>
        <w:numPr>
          <w:ilvl w:val="0"/>
          <w:numId w:val="14"/>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No </w:t>
      </w:r>
    </w:p>
    <w:p w14:paraId="6BB9E3EA" w14:textId="77777777" w:rsidR="00D92710" w:rsidRPr="009D200D" w:rsidRDefault="00D92710" w:rsidP="00D92710">
      <w:pPr>
        <w:spacing w:line="360" w:lineRule="auto"/>
        <w:jc w:val="both"/>
        <w:rPr>
          <w:rFonts w:ascii="Times New Roman" w:hAnsi="Times New Roman" w:cs="Times New Roman"/>
        </w:rPr>
      </w:pPr>
    </w:p>
    <w:p w14:paraId="55696B5D" w14:textId="77777777" w:rsidR="00D92710" w:rsidRPr="009D200D" w:rsidRDefault="00D92710" w:rsidP="00D92710">
      <w:pPr>
        <w:spacing w:line="360" w:lineRule="auto"/>
        <w:jc w:val="both"/>
        <w:rPr>
          <w:rFonts w:ascii="Times New Roman" w:hAnsi="Times New Roman" w:cs="Times New Roman"/>
          <w:b/>
          <w:bCs/>
        </w:rPr>
      </w:pPr>
      <w:r w:rsidRPr="009D200D">
        <w:rPr>
          <w:rFonts w:ascii="Times New Roman" w:hAnsi="Times New Roman" w:cs="Times New Roman"/>
          <w:b/>
          <w:bCs/>
        </w:rPr>
        <w:t>Smoking habits</w:t>
      </w:r>
    </w:p>
    <w:p w14:paraId="4848A33B" w14:textId="77777777" w:rsidR="00D92710" w:rsidRPr="009D200D" w:rsidRDefault="00D92710" w:rsidP="00D92710">
      <w:pPr>
        <w:spacing w:line="360" w:lineRule="auto"/>
        <w:jc w:val="both"/>
        <w:rPr>
          <w:rFonts w:ascii="Times New Roman" w:hAnsi="Times New Roman" w:cs="Times New Roman"/>
          <w:b/>
          <w:bCs/>
        </w:rPr>
      </w:pPr>
    </w:p>
    <w:p w14:paraId="25AADD1C"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Were you an active/past smoker before coronavirus outbreak? </w:t>
      </w:r>
    </w:p>
    <w:p w14:paraId="26F14A5F" w14:textId="77777777" w:rsidR="00D92710" w:rsidRPr="009D200D" w:rsidRDefault="00D92710" w:rsidP="00D92710">
      <w:pPr>
        <w:pStyle w:val="ListParagraph"/>
        <w:numPr>
          <w:ilvl w:val="0"/>
          <w:numId w:val="6"/>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Yes, active smoker </w:t>
      </w:r>
    </w:p>
    <w:p w14:paraId="11BEF821" w14:textId="77777777" w:rsidR="00D92710" w:rsidRPr="009D200D" w:rsidRDefault="00D92710" w:rsidP="00D92710">
      <w:pPr>
        <w:pStyle w:val="ListParagraph"/>
        <w:numPr>
          <w:ilvl w:val="0"/>
          <w:numId w:val="6"/>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lastRenderedPageBreak/>
        <w:t xml:space="preserve">No, never smoked </w:t>
      </w:r>
    </w:p>
    <w:p w14:paraId="6641C6C1" w14:textId="77777777" w:rsidR="00D92710" w:rsidRPr="009D200D" w:rsidRDefault="00D92710" w:rsidP="00D92710">
      <w:pPr>
        <w:pStyle w:val="ListParagraph"/>
        <w:numPr>
          <w:ilvl w:val="0"/>
          <w:numId w:val="6"/>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Past smoker </w:t>
      </w:r>
    </w:p>
    <w:p w14:paraId="0472BFDF" w14:textId="77777777" w:rsidR="00D92710" w:rsidRPr="009D200D" w:rsidRDefault="00D92710" w:rsidP="00D92710">
      <w:pPr>
        <w:spacing w:line="360" w:lineRule="auto"/>
        <w:jc w:val="both"/>
        <w:rPr>
          <w:rFonts w:ascii="Times New Roman" w:hAnsi="Times New Roman" w:cs="Times New Roman"/>
        </w:rPr>
      </w:pPr>
    </w:p>
    <w:p w14:paraId="413774C0"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During the coronavirus outbreak, have you read information about the dangers of smoking and the association between smoking and the severity of the coronavirus disease? </w:t>
      </w:r>
    </w:p>
    <w:p w14:paraId="0786C012" w14:textId="77777777" w:rsidR="00D92710" w:rsidRPr="009D200D" w:rsidRDefault="00D92710" w:rsidP="00D92710">
      <w:pPr>
        <w:pStyle w:val="ListParagraph"/>
        <w:numPr>
          <w:ilvl w:val="0"/>
          <w:numId w:val="18"/>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Yes </w:t>
      </w:r>
    </w:p>
    <w:p w14:paraId="57832F9B" w14:textId="77777777" w:rsidR="00D92710" w:rsidRPr="009D200D" w:rsidRDefault="00D92710" w:rsidP="00D92710">
      <w:pPr>
        <w:pStyle w:val="ListParagraph"/>
        <w:numPr>
          <w:ilvl w:val="0"/>
          <w:numId w:val="18"/>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No </w:t>
      </w:r>
    </w:p>
    <w:p w14:paraId="5EC62892" w14:textId="77777777" w:rsidR="00D92710" w:rsidRPr="009D200D" w:rsidRDefault="00D92710" w:rsidP="00D92710">
      <w:pPr>
        <w:spacing w:line="360" w:lineRule="auto"/>
        <w:jc w:val="both"/>
        <w:rPr>
          <w:rFonts w:ascii="Times New Roman" w:hAnsi="Times New Roman" w:cs="Times New Roman"/>
        </w:rPr>
      </w:pPr>
    </w:p>
    <w:p w14:paraId="730F4C04"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If you are an active smoker, which one of the following products do you smoke? </w:t>
      </w:r>
    </w:p>
    <w:p w14:paraId="2CE433A2" w14:textId="77777777" w:rsidR="00D92710" w:rsidRPr="009D200D" w:rsidRDefault="00D92710" w:rsidP="00D92710">
      <w:pPr>
        <w:pStyle w:val="ListParagraph"/>
        <w:numPr>
          <w:ilvl w:val="0"/>
          <w:numId w:val="17"/>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Manufactured cigarettes </w:t>
      </w:r>
    </w:p>
    <w:p w14:paraId="499DA332" w14:textId="77777777" w:rsidR="00D92710" w:rsidRPr="009D200D" w:rsidRDefault="00D92710" w:rsidP="00D92710">
      <w:pPr>
        <w:pStyle w:val="ListParagraph"/>
        <w:numPr>
          <w:ilvl w:val="0"/>
          <w:numId w:val="17"/>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Hand-rolled cigarettes </w:t>
      </w:r>
    </w:p>
    <w:p w14:paraId="3F8A8ABC" w14:textId="77777777" w:rsidR="00D92710" w:rsidRPr="009D200D" w:rsidRDefault="00D92710" w:rsidP="00D92710">
      <w:pPr>
        <w:pStyle w:val="ListParagraph"/>
        <w:numPr>
          <w:ilvl w:val="0"/>
          <w:numId w:val="17"/>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Pipes</w:t>
      </w:r>
    </w:p>
    <w:p w14:paraId="40F91268" w14:textId="77777777" w:rsidR="00D92710" w:rsidRPr="009D200D" w:rsidRDefault="00D92710" w:rsidP="00D92710">
      <w:pPr>
        <w:pStyle w:val="ListParagraph"/>
        <w:numPr>
          <w:ilvl w:val="0"/>
          <w:numId w:val="17"/>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Cigars </w:t>
      </w:r>
    </w:p>
    <w:p w14:paraId="2E43FDE5" w14:textId="77777777" w:rsidR="00D92710" w:rsidRPr="009D200D" w:rsidRDefault="00D92710" w:rsidP="00D92710">
      <w:pPr>
        <w:pStyle w:val="ListParagraph"/>
        <w:numPr>
          <w:ilvl w:val="0"/>
          <w:numId w:val="17"/>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Waterpipe tobacco smoking</w:t>
      </w:r>
    </w:p>
    <w:p w14:paraId="016FF311" w14:textId="77777777" w:rsidR="00D92710" w:rsidRPr="009D200D" w:rsidRDefault="00D92710" w:rsidP="00D92710">
      <w:pPr>
        <w:pStyle w:val="ListParagraph"/>
        <w:numPr>
          <w:ilvl w:val="0"/>
          <w:numId w:val="17"/>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Electronic cigarettes</w:t>
      </w:r>
    </w:p>
    <w:p w14:paraId="3ECC817B" w14:textId="77777777" w:rsidR="00D92710" w:rsidRPr="009D200D" w:rsidRDefault="00D92710" w:rsidP="00D92710">
      <w:pPr>
        <w:spacing w:line="360" w:lineRule="auto"/>
        <w:jc w:val="both"/>
        <w:rPr>
          <w:rFonts w:ascii="Times New Roman" w:hAnsi="Times New Roman" w:cs="Times New Roman"/>
        </w:rPr>
      </w:pPr>
    </w:p>
    <w:p w14:paraId="46902F44"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If you are an active smoker, have you changed your smoking habits during the coronavirus outbreak? </w:t>
      </w:r>
    </w:p>
    <w:p w14:paraId="24721201" w14:textId="77777777" w:rsidR="00D92710" w:rsidRPr="009D200D" w:rsidRDefault="00D92710" w:rsidP="00D92710">
      <w:pPr>
        <w:pStyle w:val="ListParagraph"/>
        <w:numPr>
          <w:ilvl w:val="0"/>
          <w:numId w:val="12"/>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Yes, reduced the number of cigarettes </w:t>
      </w:r>
    </w:p>
    <w:p w14:paraId="47298316" w14:textId="77777777" w:rsidR="00D92710" w:rsidRPr="009D200D" w:rsidRDefault="00D92710" w:rsidP="00D92710">
      <w:pPr>
        <w:pStyle w:val="ListParagraph"/>
        <w:numPr>
          <w:ilvl w:val="0"/>
          <w:numId w:val="12"/>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Yes, stopped smoking</w:t>
      </w:r>
    </w:p>
    <w:p w14:paraId="1E96AADA" w14:textId="77777777" w:rsidR="00D92710" w:rsidRPr="009D200D" w:rsidRDefault="00D92710" w:rsidP="00D92710">
      <w:pPr>
        <w:pStyle w:val="ListParagraph"/>
        <w:numPr>
          <w:ilvl w:val="0"/>
          <w:numId w:val="12"/>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No change in the number of cigarettes </w:t>
      </w:r>
    </w:p>
    <w:p w14:paraId="15252818" w14:textId="77777777" w:rsidR="00D92710" w:rsidRPr="009D200D" w:rsidRDefault="00D92710" w:rsidP="00D92710">
      <w:pPr>
        <w:spacing w:line="360" w:lineRule="auto"/>
        <w:jc w:val="both"/>
        <w:rPr>
          <w:rFonts w:ascii="Times New Roman" w:hAnsi="Times New Roman" w:cs="Times New Roman"/>
        </w:rPr>
      </w:pPr>
    </w:p>
    <w:p w14:paraId="4D7FCB5A"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If you are an active smoker and managed to stop smoking during coronavirus outbreak, which of the following methods you adopted? </w:t>
      </w:r>
    </w:p>
    <w:p w14:paraId="3AA92319" w14:textId="77777777" w:rsidR="00D92710" w:rsidRPr="009D200D" w:rsidRDefault="00D92710" w:rsidP="00D92710">
      <w:pPr>
        <w:pStyle w:val="ListParagraph"/>
        <w:numPr>
          <w:ilvl w:val="0"/>
          <w:numId w:val="11"/>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Use of nicotine patches or any nicotine replacement products </w:t>
      </w:r>
    </w:p>
    <w:p w14:paraId="05B4430A" w14:textId="77777777" w:rsidR="00D92710" w:rsidRPr="009D200D" w:rsidRDefault="00D92710" w:rsidP="00D92710">
      <w:pPr>
        <w:pStyle w:val="ListParagraph"/>
        <w:numPr>
          <w:ilvl w:val="0"/>
          <w:numId w:val="11"/>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Smoking counselling session </w:t>
      </w:r>
    </w:p>
    <w:p w14:paraId="6F7C78A6" w14:textId="77777777" w:rsidR="00D92710" w:rsidRPr="009D200D" w:rsidRDefault="00D92710" w:rsidP="00D92710">
      <w:pPr>
        <w:pStyle w:val="ListParagraph"/>
        <w:numPr>
          <w:ilvl w:val="0"/>
          <w:numId w:val="11"/>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Use of medication prescribed by my doctor </w:t>
      </w:r>
    </w:p>
    <w:p w14:paraId="152D63FB" w14:textId="77777777" w:rsidR="00D92710" w:rsidRPr="009D200D" w:rsidRDefault="00D92710" w:rsidP="00D92710">
      <w:pPr>
        <w:pStyle w:val="ListParagraph"/>
        <w:numPr>
          <w:ilvl w:val="0"/>
          <w:numId w:val="11"/>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Stopped smoking without assistance </w:t>
      </w:r>
    </w:p>
    <w:p w14:paraId="0961486A" w14:textId="77777777" w:rsidR="00D92710" w:rsidRPr="009D200D" w:rsidRDefault="00D92710" w:rsidP="00D92710">
      <w:pPr>
        <w:spacing w:line="360" w:lineRule="auto"/>
        <w:jc w:val="both"/>
        <w:rPr>
          <w:rFonts w:ascii="Times New Roman" w:hAnsi="Times New Roman" w:cs="Times New Roman"/>
          <w:b/>
          <w:bCs/>
        </w:rPr>
      </w:pPr>
    </w:p>
    <w:p w14:paraId="7423AEC5" w14:textId="77777777" w:rsidR="00D92710" w:rsidRPr="009D200D" w:rsidRDefault="00D92710" w:rsidP="00D92710">
      <w:pPr>
        <w:spacing w:line="360" w:lineRule="auto"/>
        <w:jc w:val="both"/>
        <w:rPr>
          <w:rFonts w:ascii="Times New Roman" w:hAnsi="Times New Roman" w:cs="Times New Roman"/>
          <w:b/>
          <w:bCs/>
        </w:rPr>
      </w:pPr>
      <w:r w:rsidRPr="009D200D">
        <w:rPr>
          <w:rFonts w:ascii="Times New Roman" w:hAnsi="Times New Roman" w:cs="Times New Roman"/>
          <w:b/>
          <w:bCs/>
        </w:rPr>
        <w:t xml:space="preserve">Dental visit expectation and experience: </w:t>
      </w:r>
    </w:p>
    <w:p w14:paraId="17F4B87A" w14:textId="77777777" w:rsidR="00D92710" w:rsidRPr="009D200D" w:rsidRDefault="00D92710" w:rsidP="00D92710">
      <w:pPr>
        <w:spacing w:line="360" w:lineRule="auto"/>
        <w:jc w:val="both"/>
        <w:rPr>
          <w:rFonts w:ascii="Times New Roman" w:hAnsi="Times New Roman" w:cs="Times New Roman"/>
        </w:rPr>
      </w:pPr>
    </w:p>
    <w:p w14:paraId="2255CC01"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lastRenderedPageBreak/>
        <w:t xml:space="preserve">Have you been a regular visitor to the dentist and/or hygienist before coronavirus outbreak? (at least one visit per year) </w:t>
      </w:r>
    </w:p>
    <w:p w14:paraId="5080183B" w14:textId="77777777" w:rsidR="00D92710" w:rsidRPr="009D200D" w:rsidRDefault="00D92710" w:rsidP="00D92710">
      <w:pPr>
        <w:pStyle w:val="ListParagraph"/>
        <w:numPr>
          <w:ilvl w:val="0"/>
          <w:numId w:val="10"/>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Yes </w:t>
      </w:r>
    </w:p>
    <w:p w14:paraId="5D2E6F6A" w14:textId="77777777" w:rsidR="00D92710" w:rsidRPr="009D200D" w:rsidRDefault="00D92710" w:rsidP="00D92710">
      <w:pPr>
        <w:pStyle w:val="ListParagraph"/>
        <w:numPr>
          <w:ilvl w:val="0"/>
          <w:numId w:val="10"/>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No </w:t>
      </w:r>
    </w:p>
    <w:p w14:paraId="5975297F" w14:textId="77777777" w:rsidR="00D92710" w:rsidRPr="009D200D" w:rsidRDefault="00D92710" w:rsidP="00D92710">
      <w:pPr>
        <w:spacing w:line="360" w:lineRule="auto"/>
        <w:jc w:val="both"/>
        <w:rPr>
          <w:rFonts w:ascii="Times New Roman" w:hAnsi="Times New Roman" w:cs="Times New Roman"/>
        </w:rPr>
      </w:pPr>
    </w:p>
    <w:p w14:paraId="7EC5CDDE"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If you are a regular visitor to the dental practice, please enter the number of visits per year: ……. </w:t>
      </w:r>
    </w:p>
    <w:p w14:paraId="0577AA99" w14:textId="77777777" w:rsidR="00D92710" w:rsidRPr="009D200D" w:rsidRDefault="00D92710" w:rsidP="00D92710">
      <w:pPr>
        <w:spacing w:line="360" w:lineRule="auto"/>
        <w:jc w:val="both"/>
        <w:rPr>
          <w:rFonts w:ascii="Times New Roman" w:hAnsi="Times New Roman" w:cs="Times New Roman"/>
        </w:rPr>
      </w:pPr>
    </w:p>
    <w:p w14:paraId="5AD86741"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During the coronavirus outbreak, have you considered changing the number of visits to dentist and/or hygienist per year? </w:t>
      </w:r>
    </w:p>
    <w:p w14:paraId="3AFE00E1" w14:textId="77777777" w:rsidR="00D92710" w:rsidRPr="009D200D" w:rsidRDefault="00D92710" w:rsidP="00D92710">
      <w:pPr>
        <w:pStyle w:val="ListParagraph"/>
        <w:numPr>
          <w:ilvl w:val="0"/>
          <w:numId w:val="9"/>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Increasing the number of visits </w:t>
      </w:r>
    </w:p>
    <w:p w14:paraId="3D749087" w14:textId="77777777" w:rsidR="00D92710" w:rsidRPr="009D200D" w:rsidRDefault="00D92710" w:rsidP="00D92710">
      <w:pPr>
        <w:pStyle w:val="ListParagraph"/>
        <w:numPr>
          <w:ilvl w:val="0"/>
          <w:numId w:val="9"/>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Reducing the number of visits</w:t>
      </w:r>
    </w:p>
    <w:p w14:paraId="3BD96E40" w14:textId="77777777" w:rsidR="00D92710" w:rsidRPr="009D200D" w:rsidRDefault="00D92710" w:rsidP="00D92710">
      <w:pPr>
        <w:pStyle w:val="ListParagraph"/>
        <w:numPr>
          <w:ilvl w:val="0"/>
          <w:numId w:val="9"/>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No changes </w:t>
      </w:r>
    </w:p>
    <w:p w14:paraId="1F67539C" w14:textId="77777777" w:rsidR="00D92710" w:rsidRPr="009D200D" w:rsidRDefault="00D92710" w:rsidP="00D92710">
      <w:pPr>
        <w:pStyle w:val="ListParagraph"/>
        <w:numPr>
          <w:ilvl w:val="0"/>
          <w:numId w:val="9"/>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Only visit the dentist when in pain </w:t>
      </w:r>
    </w:p>
    <w:p w14:paraId="59FF50A7" w14:textId="77777777" w:rsidR="00D92710" w:rsidRPr="009D200D" w:rsidRDefault="00D92710" w:rsidP="00D92710">
      <w:pPr>
        <w:spacing w:line="360" w:lineRule="auto"/>
        <w:jc w:val="both"/>
        <w:rPr>
          <w:rFonts w:ascii="Times New Roman" w:hAnsi="Times New Roman" w:cs="Times New Roman"/>
        </w:rPr>
      </w:pPr>
    </w:p>
    <w:p w14:paraId="32C5ED5C"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During the coronavirus outbreak, did you seek more information from your dentist/hygienist regarding the cross-infection control procedures adopted by dental practice </w:t>
      </w:r>
    </w:p>
    <w:p w14:paraId="6E2FC254" w14:textId="77777777" w:rsidR="00D92710" w:rsidRPr="009D200D" w:rsidRDefault="00D92710" w:rsidP="00D92710">
      <w:pPr>
        <w:pStyle w:val="ListParagraph"/>
        <w:numPr>
          <w:ilvl w:val="0"/>
          <w:numId w:val="15"/>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Yes </w:t>
      </w:r>
    </w:p>
    <w:p w14:paraId="393EFD89" w14:textId="77777777" w:rsidR="00D92710" w:rsidRPr="009D200D" w:rsidRDefault="00D92710" w:rsidP="00D92710">
      <w:pPr>
        <w:pStyle w:val="ListParagraph"/>
        <w:numPr>
          <w:ilvl w:val="0"/>
          <w:numId w:val="15"/>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No </w:t>
      </w:r>
    </w:p>
    <w:p w14:paraId="409155B3" w14:textId="77777777" w:rsidR="00D92710" w:rsidRPr="009D200D" w:rsidRDefault="00D92710" w:rsidP="00D92710">
      <w:pPr>
        <w:spacing w:line="360" w:lineRule="auto"/>
        <w:jc w:val="both"/>
        <w:rPr>
          <w:rFonts w:ascii="Times New Roman" w:hAnsi="Times New Roman" w:cs="Times New Roman"/>
        </w:rPr>
      </w:pPr>
    </w:p>
    <w:p w14:paraId="22918135" w14:textId="77777777" w:rsidR="00D92710" w:rsidRPr="009D200D" w:rsidRDefault="00D92710" w:rsidP="00D92710">
      <w:pPr>
        <w:spacing w:line="360" w:lineRule="auto"/>
        <w:jc w:val="both"/>
        <w:rPr>
          <w:rFonts w:ascii="Times New Roman" w:hAnsi="Times New Roman" w:cs="Times New Roman"/>
        </w:rPr>
      </w:pPr>
      <w:r w:rsidRPr="009D200D">
        <w:rPr>
          <w:rFonts w:ascii="Times New Roman" w:hAnsi="Times New Roman" w:cs="Times New Roman"/>
        </w:rPr>
        <w:t xml:space="preserve">During the coronavirus outbreak, have you avoided invasive/longer dental procedures due to fear of cross-infection? </w:t>
      </w:r>
    </w:p>
    <w:p w14:paraId="4316852D" w14:textId="77777777" w:rsidR="00D92710" w:rsidRPr="009D200D" w:rsidRDefault="00D92710" w:rsidP="00D92710">
      <w:pPr>
        <w:pStyle w:val="ListParagraph"/>
        <w:numPr>
          <w:ilvl w:val="0"/>
          <w:numId w:val="16"/>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Yes</w:t>
      </w:r>
    </w:p>
    <w:p w14:paraId="51FFEEA8" w14:textId="77777777" w:rsidR="00D92710" w:rsidRPr="009D200D" w:rsidRDefault="00D92710" w:rsidP="00D92710">
      <w:pPr>
        <w:pStyle w:val="ListParagraph"/>
        <w:numPr>
          <w:ilvl w:val="0"/>
          <w:numId w:val="16"/>
        </w:numPr>
        <w:spacing w:line="360" w:lineRule="auto"/>
        <w:jc w:val="both"/>
        <w:rPr>
          <w:rFonts w:ascii="Times New Roman" w:hAnsi="Times New Roman" w:cs="Times New Roman"/>
          <w:sz w:val="22"/>
          <w:szCs w:val="22"/>
        </w:rPr>
      </w:pPr>
      <w:r w:rsidRPr="009D200D">
        <w:rPr>
          <w:rFonts w:ascii="Times New Roman" w:hAnsi="Times New Roman" w:cs="Times New Roman"/>
          <w:sz w:val="22"/>
          <w:szCs w:val="22"/>
        </w:rPr>
        <w:t xml:space="preserve">No </w:t>
      </w:r>
    </w:p>
    <w:p w14:paraId="3923448C" w14:textId="77777777" w:rsidR="00890F17" w:rsidRDefault="00890F17">
      <w:bookmarkStart w:id="0" w:name="_GoBack"/>
      <w:bookmarkEnd w:id="0"/>
    </w:p>
    <w:sectPr w:rsidR="00890F17" w:rsidSect="009E57BB">
      <w:footerReference w:type="even" r:id="rId5"/>
      <w:footerReference w:type="default" r:id="rId6"/>
      <w:pgSz w:w="11900" w:h="16840"/>
      <w:pgMar w:top="1440" w:right="1440" w:bottom="1440" w:left="1440" w:header="708" w:footer="708"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52337472"/>
      <w:docPartObj>
        <w:docPartGallery w:val="Page Numbers (Bottom of Page)"/>
        <w:docPartUnique/>
      </w:docPartObj>
    </w:sdtPr>
    <w:sdtEndPr>
      <w:rPr>
        <w:rStyle w:val="PageNumber"/>
      </w:rPr>
    </w:sdtEndPr>
    <w:sdtContent>
      <w:p w14:paraId="62737EAB" w14:textId="77777777" w:rsidR="00586A26" w:rsidRDefault="00D92710" w:rsidP="00217F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CF4595" w14:textId="77777777" w:rsidR="00586A26" w:rsidRDefault="00D92710" w:rsidP="009E57B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94053545"/>
      <w:docPartObj>
        <w:docPartGallery w:val="Page Numbers (Bottom of Page)"/>
        <w:docPartUnique/>
      </w:docPartObj>
    </w:sdtPr>
    <w:sdtEndPr>
      <w:rPr>
        <w:rStyle w:val="PageNumber"/>
      </w:rPr>
    </w:sdtEndPr>
    <w:sdtContent>
      <w:p w14:paraId="2AF168D3" w14:textId="77777777" w:rsidR="00586A26" w:rsidRDefault="00D92710" w:rsidP="00217F7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5</w:t>
        </w:r>
        <w:r>
          <w:rPr>
            <w:rStyle w:val="PageNumber"/>
          </w:rPr>
          <w:fldChar w:fldCharType="end"/>
        </w:r>
      </w:p>
    </w:sdtContent>
  </w:sdt>
  <w:p w14:paraId="0A4F2A9E" w14:textId="77777777" w:rsidR="00586A26" w:rsidRDefault="00D92710" w:rsidP="009E57BB">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A62E87"/>
    <w:multiLevelType w:val="hybridMultilevel"/>
    <w:tmpl w:val="491640C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D451DD"/>
    <w:multiLevelType w:val="hybridMultilevel"/>
    <w:tmpl w:val="BCC8F0AA"/>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FA864DD"/>
    <w:multiLevelType w:val="hybridMultilevel"/>
    <w:tmpl w:val="9E9C2E8E"/>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ED64F0"/>
    <w:multiLevelType w:val="hybridMultilevel"/>
    <w:tmpl w:val="16A4168E"/>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F207F4"/>
    <w:multiLevelType w:val="hybridMultilevel"/>
    <w:tmpl w:val="AC14F4FE"/>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26C4E59"/>
    <w:multiLevelType w:val="hybridMultilevel"/>
    <w:tmpl w:val="0796455C"/>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6553896"/>
    <w:multiLevelType w:val="hybridMultilevel"/>
    <w:tmpl w:val="120A8E36"/>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3045B0B"/>
    <w:multiLevelType w:val="hybridMultilevel"/>
    <w:tmpl w:val="F37A293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4334A83"/>
    <w:multiLevelType w:val="hybridMultilevel"/>
    <w:tmpl w:val="9B0228D4"/>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B321FF"/>
    <w:multiLevelType w:val="hybridMultilevel"/>
    <w:tmpl w:val="C3B0E404"/>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62D66D0"/>
    <w:multiLevelType w:val="hybridMultilevel"/>
    <w:tmpl w:val="1EF01DB0"/>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CE24ED6"/>
    <w:multiLevelType w:val="hybridMultilevel"/>
    <w:tmpl w:val="4A54EB7E"/>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D1971EA"/>
    <w:multiLevelType w:val="hybridMultilevel"/>
    <w:tmpl w:val="E9B68734"/>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A0F4C67"/>
    <w:multiLevelType w:val="hybridMultilevel"/>
    <w:tmpl w:val="ACF24DE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1C46B19"/>
    <w:multiLevelType w:val="hybridMultilevel"/>
    <w:tmpl w:val="C4DA5FB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6CF6C6A"/>
    <w:multiLevelType w:val="hybridMultilevel"/>
    <w:tmpl w:val="F6A23450"/>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80F3BAB"/>
    <w:multiLevelType w:val="hybridMultilevel"/>
    <w:tmpl w:val="B19C4EEC"/>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8214EE7"/>
    <w:multiLevelType w:val="hybridMultilevel"/>
    <w:tmpl w:val="8DC8BC8C"/>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11"/>
  </w:num>
  <w:num w:numId="3">
    <w:abstractNumId w:val="16"/>
  </w:num>
  <w:num w:numId="4">
    <w:abstractNumId w:val="1"/>
  </w:num>
  <w:num w:numId="5">
    <w:abstractNumId w:val="7"/>
  </w:num>
  <w:num w:numId="6">
    <w:abstractNumId w:val="13"/>
  </w:num>
  <w:num w:numId="7">
    <w:abstractNumId w:val="12"/>
  </w:num>
  <w:num w:numId="8">
    <w:abstractNumId w:val="17"/>
  </w:num>
  <w:num w:numId="9">
    <w:abstractNumId w:val="10"/>
  </w:num>
  <w:num w:numId="10">
    <w:abstractNumId w:val="14"/>
  </w:num>
  <w:num w:numId="11">
    <w:abstractNumId w:val="6"/>
  </w:num>
  <w:num w:numId="12">
    <w:abstractNumId w:val="2"/>
  </w:num>
  <w:num w:numId="13">
    <w:abstractNumId w:val="9"/>
  </w:num>
  <w:num w:numId="14">
    <w:abstractNumId w:val="4"/>
  </w:num>
  <w:num w:numId="15">
    <w:abstractNumId w:val="15"/>
  </w:num>
  <w:num w:numId="16">
    <w:abstractNumId w:val="0"/>
  </w:num>
  <w:num w:numId="17">
    <w:abstractNumId w:val="5"/>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B07"/>
    <w:rsid w:val="00091B07"/>
    <w:rsid w:val="00890F17"/>
    <w:rsid w:val="00D927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1C5EEBC-9DF7-4DD9-83EB-666522205A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92710"/>
    <w:pPr>
      <w:spacing w:after="0" w:line="240" w:lineRule="auto"/>
      <w:ind w:left="720"/>
      <w:contextualSpacing/>
    </w:pPr>
    <w:rPr>
      <w:rFonts w:eastAsiaTheme="minorEastAsia"/>
      <w:sz w:val="24"/>
      <w:szCs w:val="24"/>
      <w:lang w:eastAsia="zh-CN"/>
    </w:rPr>
  </w:style>
  <w:style w:type="paragraph" w:styleId="Footer">
    <w:name w:val="footer"/>
    <w:basedOn w:val="Normal"/>
    <w:link w:val="FooterChar"/>
    <w:uiPriority w:val="99"/>
    <w:unhideWhenUsed/>
    <w:rsid w:val="00D92710"/>
    <w:pPr>
      <w:tabs>
        <w:tab w:val="center" w:pos="4680"/>
        <w:tab w:val="right" w:pos="9360"/>
      </w:tabs>
      <w:spacing w:after="0" w:line="240" w:lineRule="auto"/>
    </w:pPr>
    <w:rPr>
      <w:rFonts w:eastAsiaTheme="minorEastAsia"/>
      <w:sz w:val="24"/>
      <w:szCs w:val="24"/>
      <w:lang w:eastAsia="zh-CN"/>
    </w:rPr>
  </w:style>
  <w:style w:type="character" w:customStyle="1" w:styleId="FooterChar">
    <w:name w:val="Footer Char"/>
    <w:basedOn w:val="DefaultParagraphFont"/>
    <w:link w:val="Footer"/>
    <w:uiPriority w:val="99"/>
    <w:rsid w:val="00D92710"/>
    <w:rPr>
      <w:rFonts w:eastAsiaTheme="minorEastAsia"/>
      <w:sz w:val="24"/>
      <w:szCs w:val="24"/>
      <w:lang w:eastAsia="zh-CN"/>
    </w:rPr>
  </w:style>
  <w:style w:type="character" w:styleId="PageNumber">
    <w:name w:val="page number"/>
    <w:basedOn w:val="DefaultParagraphFont"/>
    <w:uiPriority w:val="99"/>
    <w:semiHidden/>
    <w:unhideWhenUsed/>
    <w:rsid w:val="00D927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55</Words>
  <Characters>317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ika Pant</dc:creator>
  <cp:keywords/>
  <dc:description/>
  <cp:lastModifiedBy>Nitika Pant</cp:lastModifiedBy>
  <cp:revision>2</cp:revision>
  <dcterms:created xsi:type="dcterms:W3CDTF">2024-01-03T02:16:00Z</dcterms:created>
  <dcterms:modified xsi:type="dcterms:W3CDTF">2024-01-03T02:17:00Z</dcterms:modified>
</cp:coreProperties>
</file>